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D1804" w14:textId="77777777" w:rsidR="00CA65E7" w:rsidRDefault="00CA65E7" w:rsidP="00CA65E7">
      <w:pPr>
        <w:pStyle w:val="Heading1"/>
      </w:pPr>
      <w:r>
        <w:t>INDIVIDUAL CONFLICT OF INTEREST STATEMENT</w:t>
      </w:r>
    </w:p>
    <w:p w14:paraId="3C0F2DEA" w14:textId="77777777" w:rsidR="00CA65E7" w:rsidRDefault="00CA65E7" w:rsidP="00CA65E7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2D614965" w14:textId="77777777" w:rsidR="00CA65E7" w:rsidRPr="00B8676E" w:rsidRDefault="00CA65E7" w:rsidP="00CA65E7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084963F0" w14:textId="77777777" w:rsidR="00CA65E7" w:rsidRDefault="00CA65E7" w:rsidP="00CA65E7"/>
    <w:p w14:paraId="028BA32A" w14:textId="77777777" w:rsidR="00CA65E7" w:rsidRDefault="00CA65E7" w:rsidP="00CA65E7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41FF45D8" w14:textId="77777777" w:rsidR="00CA65E7" w:rsidRPr="00767B72" w:rsidRDefault="00CA65E7" w:rsidP="00CA65E7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7927432A" w14:textId="77777777" w:rsidR="00CA65E7" w:rsidRDefault="00CA65E7" w:rsidP="00CA65E7">
      <w:pPr>
        <w:ind w:firstLine="11"/>
        <w:rPr>
          <w:rFonts w:ascii="Arial" w:hAnsi="Arial" w:cs="Arial"/>
          <w:sz w:val="20"/>
        </w:rPr>
      </w:pPr>
    </w:p>
    <w:p w14:paraId="72488EFA" w14:textId="51AE0AD5" w:rsidR="00CA65E7" w:rsidRPr="00036382" w:rsidRDefault="00CA65E7" w:rsidP="00921C07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 xml:space="preserve">: </w:t>
      </w:r>
      <w:r w:rsidR="00921C07" w:rsidRPr="00921C07">
        <w:rPr>
          <w:rFonts w:ascii="Arial" w:hAnsi="Arial" w:cs="Arial"/>
          <w:b/>
          <w:bCs/>
          <w:sz w:val="20"/>
        </w:rPr>
        <w:t>Surgeon-Applied Stress and a Ligament Tensor Instrument Provide a Similar Assessment of Pre-Resection Flexion Laxity During Robotic TKA</w:t>
      </w:r>
    </w:p>
    <w:p w14:paraId="64A1FC3D" w14:textId="77777777" w:rsidR="00CA65E7" w:rsidRPr="00F50592" w:rsidRDefault="00CA65E7" w:rsidP="00CA65E7">
      <w:pPr>
        <w:ind w:left="1440" w:hanging="720"/>
        <w:rPr>
          <w:rFonts w:ascii="Arial" w:hAnsi="Arial" w:cs="Arial"/>
          <w:sz w:val="20"/>
          <w:u w:val="single"/>
        </w:rPr>
      </w:pPr>
    </w:p>
    <w:p w14:paraId="35568DE5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548E6CF2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</w:p>
    <w:p w14:paraId="76F6692F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662E3824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</w:p>
    <w:p w14:paraId="162CB7E3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4C974E24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</w:p>
    <w:p w14:paraId="639D8A47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2DCE9F69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</w:p>
    <w:p w14:paraId="6AC63BE9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</w:r>
    </w:p>
    <w:p w14:paraId="51F53F65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</w:p>
    <w:p w14:paraId="488DF94E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09A20998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</w:p>
    <w:p w14:paraId="2856C10C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23389F03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</w:p>
    <w:p w14:paraId="4E38EBAA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78B5ADB9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</w:p>
    <w:p w14:paraId="6CD691A8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7E9ED92E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</w:p>
    <w:p w14:paraId="2EFEC35B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7E994775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</w:p>
    <w:p w14:paraId="595745B2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0419909D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</w:p>
    <w:p w14:paraId="63CD8D6E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5FB7B037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</w:p>
    <w:p w14:paraId="24F02678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2C008011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A3DE80A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23FB95A3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</w:p>
    <w:p w14:paraId="05A84511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236E4F28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</w:p>
    <w:p w14:paraId="59DF6AED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6B15E52E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</w:p>
    <w:p w14:paraId="420602CF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7BA684A8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</w:p>
    <w:p w14:paraId="3E3C097B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2044959E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</w:p>
    <w:p w14:paraId="022C9163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02D24548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7B8851E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5CD7B5F2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</w:p>
    <w:p w14:paraId="5A6BE63F" w14:textId="77777777" w:rsidR="00CA65E7" w:rsidRDefault="00CA65E7" w:rsidP="00CA65E7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786CD6D9" w14:textId="77777777" w:rsidR="00CA65E7" w:rsidRPr="00F50592" w:rsidRDefault="00CA65E7" w:rsidP="00CA65E7">
      <w:pPr>
        <w:pStyle w:val="Body1"/>
        <w:rPr>
          <w:rFonts w:ascii="Arial" w:hAnsi="Arial" w:cs="Arial"/>
          <w:sz w:val="20"/>
        </w:rPr>
      </w:pPr>
    </w:p>
    <w:p w14:paraId="027B4C7B" w14:textId="77777777" w:rsidR="00CA65E7" w:rsidRDefault="00CA65E7" w:rsidP="00CA65E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4F31B1B8" w14:textId="77777777" w:rsidR="00CA65E7" w:rsidRDefault="00CA65E7" w:rsidP="00CA65E7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407BD209" w14:textId="77777777" w:rsidR="00CA65E7" w:rsidRPr="008020B6" w:rsidRDefault="00CA65E7" w:rsidP="00CA65E7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69358D37" w14:textId="77777777" w:rsidR="00CA65E7" w:rsidRDefault="00CA65E7" w:rsidP="00CA65E7">
      <w:pPr>
        <w:rPr>
          <w:rFonts w:ascii="Arial" w:hAnsi="Arial" w:cs="Arial"/>
          <w:b/>
          <w:sz w:val="20"/>
        </w:rPr>
      </w:pPr>
    </w:p>
    <w:p w14:paraId="4677710A" w14:textId="77777777" w:rsidR="00CA65E7" w:rsidRPr="00834FB8" w:rsidRDefault="00CA65E7" w:rsidP="00CA65E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6F386259" w14:textId="77777777" w:rsidR="00CA65E7" w:rsidRDefault="00CA65E7" w:rsidP="00CA65E7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9264" behindDoc="0" locked="0" layoutInCell="1" allowOverlap="1" wp14:anchorId="03F2CB3C" wp14:editId="146B5F31">
            <wp:simplePos x="0" y="0"/>
            <wp:positionH relativeFrom="column">
              <wp:posOffset>2748915</wp:posOffset>
            </wp:positionH>
            <wp:positionV relativeFrom="paragraph">
              <wp:posOffset>93980</wp:posOffset>
            </wp:positionV>
            <wp:extent cx="1184910" cy="325120"/>
            <wp:effectExtent l="0" t="0" r="0" b="5080"/>
            <wp:wrapNone/>
            <wp:docPr id="485195364" name="Picture 1" descr="A black text with a crow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195364" name="Picture 1" descr="A black text with a crown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184910" cy="325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21E8BD" w14:textId="77777777" w:rsidR="00CA65E7" w:rsidRDefault="00CA65E7" w:rsidP="00CA65E7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6CEA96F7" w14:textId="237C2082" w:rsidR="00CA65E7" w:rsidRPr="00F50592" w:rsidRDefault="00CA65E7" w:rsidP="00CA65E7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atelyn A. Woelfle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02/0</w:t>
      </w:r>
      <w:r w:rsidR="008D3C08">
        <w:rPr>
          <w:rFonts w:ascii="Arial" w:hAnsi="Arial" w:cs="Arial"/>
          <w:sz w:val="20"/>
        </w:rPr>
        <w:t>7</w:t>
      </w:r>
      <w:r>
        <w:rPr>
          <w:rFonts w:ascii="Arial" w:hAnsi="Arial" w:cs="Arial"/>
          <w:sz w:val="20"/>
        </w:rPr>
        <w:t>/24</w:t>
      </w:r>
    </w:p>
    <w:p w14:paraId="7324E568" w14:textId="1A153A7D" w:rsidR="00612A2D" w:rsidRPr="00CA65E7" w:rsidRDefault="00CA65E7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612A2D" w:rsidRPr="00CA65E7" w:rsidSect="006120B1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5E7"/>
    <w:rsid w:val="001545A7"/>
    <w:rsid w:val="003511F2"/>
    <w:rsid w:val="00444ACB"/>
    <w:rsid w:val="006120B1"/>
    <w:rsid w:val="00612A2D"/>
    <w:rsid w:val="007117F1"/>
    <w:rsid w:val="008B3CDE"/>
    <w:rsid w:val="008D3C08"/>
    <w:rsid w:val="00921C07"/>
    <w:rsid w:val="00CA65E7"/>
    <w:rsid w:val="00E0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51FAA"/>
  <w15:chartTrackingRefBased/>
  <w15:docId w15:val="{0072EEA2-C1D2-5442-BB16-4ECB06497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5E7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A65E7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65E7"/>
    <w:rPr>
      <w:rFonts w:ascii="Times New Roman" w:eastAsia="Times New Roman" w:hAnsi="Times New Roman" w:cs="Times New Roman"/>
      <w:b/>
      <w:kern w:val="0"/>
      <w:sz w:val="32"/>
      <w:szCs w:val="20"/>
      <w14:ligatures w14:val="none"/>
    </w:rPr>
  </w:style>
  <w:style w:type="paragraph" w:customStyle="1" w:styleId="Body1">
    <w:name w:val="Body 1"/>
    <w:rsid w:val="00CA65E7"/>
    <w:rPr>
      <w:rFonts w:ascii="Helvetica" w:eastAsia="ヒラギノ角ゴ Pro W3" w:hAnsi="Helvetica" w:cs="Times New Roman"/>
      <w:color w:val="000000"/>
      <w:kern w:val="0"/>
      <w:szCs w:val="2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CA65E7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65E7"/>
    <w:rPr>
      <w:rFonts w:ascii="Consolas" w:eastAsia="Calibri" w:hAnsi="Consolas" w:cs="Times New Roman"/>
      <w:kern w:val="0"/>
      <w:sz w:val="21"/>
      <w:szCs w:val="21"/>
      <w14:ligatures w14:val="none"/>
    </w:rPr>
  </w:style>
  <w:style w:type="character" w:styleId="Strong">
    <w:name w:val="Strong"/>
    <w:uiPriority w:val="22"/>
    <w:qFormat/>
    <w:rsid w:val="00CA65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lyn Woelfle</dc:creator>
  <cp:keywords/>
  <dc:description/>
  <cp:lastModifiedBy>Catelyn Woelfle</cp:lastModifiedBy>
  <cp:revision>3</cp:revision>
  <dcterms:created xsi:type="dcterms:W3CDTF">2024-02-06T20:38:00Z</dcterms:created>
  <dcterms:modified xsi:type="dcterms:W3CDTF">2024-02-07T02:12:00Z</dcterms:modified>
</cp:coreProperties>
</file>